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page" w:tblpX="1356" w:tblpY="736"/>
        <w:tblW w:w="0" w:type="auto"/>
        <w:tblCellSpacing w:w="10" w:type="dxa"/>
        <w:tblBorders>
          <w:top w:val="single" w:sz="6" w:space="0" w:color="CBCBB4"/>
          <w:left w:val="single" w:sz="6" w:space="0" w:color="CBCBB4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793"/>
        <w:gridCol w:w="840"/>
        <w:gridCol w:w="1369"/>
        <w:gridCol w:w="768"/>
        <w:gridCol w:w="696"/>
        <w:gridCol w:w="552"/>
        <w:gridCol w:w="912"/>
        <w:gridCol w:w="768"/>
        <w:gridCol w:w="748"/>
        <w:gridCol w:w="840"/>
        <w:gridCol w:w="696"/>
        <w:gridCol w:w="634"/>
      </w:tblGrid>
      <w:tr w:rsidR="00466194" w:rsidRPr="00637E74" w14:paraId="226FF576" w14:textId="77777777" w:rsidTr="00B05B1D">
        <w:trPr>
          <w:tblHeader/>
          <w:tblCellSpacing w:w="10" w:type="dxa"/>
        </w:trPr>
        <w:tc>
          <w:tcPr>
            <w:tcW w:w="763" w:type="dxa"/>
            <w:tcBorders>
              <w:bottom w:val="single" w:sz="6" w:space="0" w:color="CBCBB4"/>
              <w:right w:val="single" w:sz="6" w:space="0" w:color="CBCBB4"/>
            </w:tcBorders>
            <w:shd w:val="clear" w:color="auto" w:fill="0D73A7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9C1F59B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b/>
                <w:bCs/>
                <w:color w:val="D6EEFA"/>
                <w:sz w:val="12"/>
                <w:szCs w:val="12"/>
                <w:lang w:eastAsia="it-IT"/>
              </w:rPr>
            </w:pPr>
            <w:proofErr w:type="spellStart"/>
            <w:r w:rsidRPr="00637E74">
              <w:rPr>
                <w:rFonts w:ascii="Courier New" w:hAnsi="Courier New" w:cs="Courier New"/>
                <w:b/>
                <w:bCs/>
                <w:color w:val="D6EEFA"/>
                <w:sz w:val="12"/>
                <w:szCs w:val="12"/>
                <w:lang w:eastAsia="it-IT"/>
              </w:rPr>
              <w:t>seq_id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0D73A7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0F825A2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b/>
                <w:bCs/>
                <w:color w:val="D6EEFA"/>
                <w:sz w:val="12"/>
                <w:szCs w:val="12"/>
                <w:lang w:eastAsia="it-IT"/>
              </w:rPr>
            </w:pPr>
            <w:proofErr w:type="spellStart"/>
            <w:r w:rsidRPr="00637E74">
              <w:rPr>
                <w:rFonts w:ascii="Courier New" w:hAnsi="Courier New" w:cs="Courier New"/>
                <w:b/>
                <w:bCs/>
                <w:color w:val="D6EEFA"/>
                <w:sz w:val="12"/>
                <w:szCs w:val="12"/>
                <w:lang w:eastAsia="it-IT"/>
              </w:rPr>
              <w:t>ft_type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0D73A7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AC88807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b/>
                <w:bCs/>
                <w:color w:val="D6EEFA"/>
                <w:sz w:val="12"/>
                <w:szCs w:val="12"/>
                <w:lang w:eastAsia="it-IT"/>
              </w:rPr>
            </w:pPr>
            <w:proofErr w:type="spellStart"/>
            <w:r w:rsidRPr="00637E74">
              <w:rPr>
                <w:rFonts w:ascii="Courier New" w:hAnsi="Courier New" w:cs="Courier New"/>
                <w:b/>
                <w:bCs/>
                <w:color w:val="D6EEFA"/>
                <w:sz w:val="12"/>
                <w:szCs w:val="12"/>
                <w:lang w:eastAsia="it-IT"/>
              </w:rPr>
              <w:t>ft_name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0D73A7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A1735A8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b/>
                <w:bCs/>
                <w:color w:val="D6EEFA"/>
                <w:sz w:val="12"/>
                <w:szCs w:val="12"/>
                <w:lang w:eastAsia="it-IT"/>
              </w:rPr>
            </w:pPr>
            <w:proofErr w:type="spellStart"/>
            <w:r w:rsidRPr="00637E74">
              <w:rPr>
                <w:rFonts w:ascii="Courier New" w:hAnsi="Courier New" w:cs="Courier New"/>
                <w:b/>
                <w:bCs/>
                <w:color w:val="D6EEFA"/>
                <w:sz w:val="12"/>
                <w:szCs w:val="12"/>
                <w:lang w:eastAsia="it-IT"/>
              </w:rPr>
              <w:t>strand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0D73A7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77241F4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b/>
                <w:bCs/>
                <w:color w:val="D6EEFA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b/>
                <w:bCs/>
                <w:color w:val="D6EEFA"/>
                <w:sz w:val="12"/>
                <w:szCs w:val="12"/>
                <w:lang w:eastAsia="it-IT"/>
              </w:rPr>
              <w:t>start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0D73A7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558F1E6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b/>
                <w:bCs/>
                <w:color w:val="D6EEFA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b/>
                <w:bCs/>
                <w:color w:val="D6EEFA"/>
                <w:sz w:val="12"/>
                <w:szCs w:val="12"/>
                <w:lang w:eastAsia="it-IT"/>
              </w:rPr>
              <w:t>en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0D73A7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044F09B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b/>
                <w:bCs/>
                <w:color w:val="D6EEFA"/>
                <w:sz w:val="12"/>
                <w:szCs w:val="12"/>
                <w:lang w:eastAsia="it-IT"/>
              </w:rPr>
            </w:pPr>
            <w:proofErr w:type="spellStart"/>
            <w:r w:rsidRPr="00637E74">
              <w:rPr>
                <w:rFonts w:ascii="Courier New" w:hAnsi="Courier New" w:cs="Courier New"/>
                <w:b/>
                <w:bCs/>
                <w:color w:val="D6EEFA"/>
                <w:sz w:val="12"/>
                <w:szCs w:val="12"/>
                <w:lang w:eastAsia="it-IT"/>
              </w:rPr>
              <w:t>sequence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0D73A7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FCF1AF1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b/>
                <w:bCs/>
                <w:color w:val="D6EEFA"/>
                <w:sz w:val="12"/>
                <w:szCs w:val="12"/>
                <w:lang w:eastAsia="it-IT"/>
              </w:rPr>
            </w:pPr>
            <w:proofErr w:type="spellStart"/>
            <w:r w:rsidRPr="00637E74">
              <w:rPr>
                <w:rFonts w:ascii="Courier New" w:hAnsi="Courier New" w:cs="Courier New"/>
                <w:b/>
                <w:bCs/>
                <w:color w:val="D6EEFA"/>
                <w:sz w:val="12"/>
                <w:szCs w:val="12"/>
                <w:lang w:eastAsia="it-IT"/>
              </w:rPr>
              <w:t>weight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0D73A7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7493E9C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b/>
                <w:bCs/>
                <w:color w:val="D6EEFA"/>
                <w:sz w:val="12"/>
                <w:szCs w:val="12"/>
                <w:lang w:eastAsia="it-IT"/>
              </w:rPr>
            </w:pPr>
            <w:proofErr w:type="spellStart"/>
            <w:r w:rsidRPr="00637E74">
              <w:rPr>
                <w:rFonts w:ascii="Courier New" w:hAnsi="Courier New" w:cs="Courier New"/>
                <w:b/>
                <w:bCs/>
                <w:color w:val="D6EEFA"/>
                <w:sz w:val="12"/>
                <w:szCs w:val="12"/>
                <w:lang w:eastAsia="it-IT"/>
              </w:rPr>
              <w:t>Pval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0D73A7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FF39CD8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b/>
                <w:bCs/>
                <w:color w:val="D6EEFA"/>
                <w:sz w:val="12"/>
                <w:szCs w:val="12"/>
                <w:lang w:eastAsia="it-IT"/>
              </w:rPr>
            </w:pPr>
            <w:proofErr w:type="spellStart"/>
            <w:r w:rsidRPr="00637E74">
              <w:rPr>
                <w:rFonts w:ascii="Courier New" w:hAnsi="Courier New" w:cs="Courier New"/>
                <w:b/>
                <w:bCs/>
                <w:color w:val="D6EEFA"/>
                <w:sz w:val="12"/>
                <w:szCs w:val="12"/>
                <w:lang w:eastAsia="it-IT"/>
              </w:rPr>
              <w:t>ln_Pval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0D73A7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FD4F0D1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b/>
                <w:bCs/>
                <w:color w:val="D6EEFA"/>
                <w:sz w:val="12"/>
                <w:szCs w:val="12"/>
                <w:lang w:eastAsia="it-IT"/>
              </w:rPr>
            </w:pPr>
            <w:proofErr w:type="spellStart"/>
            <w:r w:rsidRPr="00637E74">
              <w:rPr>
                <w:rFonts w:ascii="Courier New" w:hAnsi="Courier New" w:cs="Courier New"/>
                <w:b/>
                <w:bCs/>
                <w:color w:val="D6EEFA"/>
                <w:sz w:val="12"/>
                <w:szCs w:val="12"/>
                <w:lang w:eastAsia="it-IT"/>
              </w:rPr>
              <w:t>sig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0D73A7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72786EC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b/>
                <w:bCs/>
                <w:color w:val="D6EEFA"/>
                <w:sz w:val="12"/>
                <w:szCs w:val="12"/>
                <w:lang w:eastAsia="it-IT"/>
              </w:rPr>
            </w:pPr>
            <w:proofErr w:type="spellStart"/>
            <w:r w:rsidRPr="00637E74">
              <w:rPr>
                <w:rFonts w:ascii="Courier New" w:hAnsi="Courier New" w:cs="Courier New"/>
                <w:b/>
                <w:bCs/>
                <w:color w:val="D6EEFA"/>
                <w:sz w:val="12"/>
                <w:szCs w:val="12"/>
                <w:lang w:eastAsia="it-IT"/>
              </w:rPr>
              <w:t>rank</w:t>
            </w:r>
            <w:proofErr w:type="spellEnd"/>
          </w:p>
        </w:tc>
      </w:tr>
      <w:tr w:rsidR="00466194" w:rsidRPr="00637E74" w14:paraId="25C56D7C" w14:textId="77777777" w:rsidTr="00B05B1D">
        <w:trPr>
          <w:tblCellSpacing w:w="10" w:type="dxa"/>
        </w:trPr>
        <w:tc>
          <w:tcPr>
            <w:tcW w:w="763" w:type="dxa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C286EA8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B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62A051C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limit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512FA75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TART_EN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41F3AF1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D24DA43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9D60458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8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271932A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.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A277B03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7A70A3D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E40B26F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30A11DB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45BEDFB" w14:textId="77777777" w:rsidR="00466194" w:rsidRPr="00637E74" w:rsidRDefault="00466194" w:rsidP="00B05B1D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466194" w:rsidRPr="00637E74" w14:paraId="21A5A01C" w14:textId="77777777" w:rsidTr="00B05B1D">
        <w:trPr>
          <w:tblCellSpacing w:w="10" w:type="dxa"/>
        </w:trPr>
        <w:tc>
          <w:tcPr>
            <w:tcW w:w="763" w:type="dxa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205E379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B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6F45FFD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8134E3D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3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7AD787E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4F436D6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1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7E8B15E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2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4E94648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TCAATTG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439F78B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.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EDA82F6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8.9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FDEEDB0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4.71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6513602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04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4919FA0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</w:t>
            </w:r>
          </w:p>
        </w:tc>
      </w:tr>
      <w:tr w:rsidR="00B05B1D" w:rsidRPr="00637E74" w14:paraId="51ABFE98" w14:textId="77777777" w:rsidTr="005F56D5">
        <w:trPr>
          <w:tblCellSpacing w:w="10" w:type="dxa"/>
        </w:trPr>
        <w:tc>
          <w:tcPr>
            <w:tcW w:w="763" w:type="dxa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634366B" w14:textId="77777777" w:rsidR="00B05B1D" w:rsidRPr="00637E74" w:rsidRDefault="00B05B1D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hsmar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C184DB0" w14:textId="77777777" w:rsidR="00B05B1D" w:rsidRPr="00637E74" w:rsidRDefault="00B05B1D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limit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B690FDC" w14:textId="77777777" w:rsidR="00B05B1D" w:rsidRPr="00637E74" w:rsidRDefault="00B05B1D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TART_EN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8924A3B" w14:textId="77777777" w:rsidR="00B05B1D" w:rsidRPr="00637E74" w:rsidRDefault="00B05B1D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F369512" w14:textId="77777777" w:rsidR="00B05B1D" w:rsidRPr="00637E74" w:rsidRDefault="00B05B1D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C01B2FF" w14:textId="77777777" w:rsidR="00B05B1D" w:rsidRPr="00637E74" w:rsidRDefault="00B05B1D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7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83CCA35" w14:textId="77777777" w:rsidR="00B05B1D" w:rsidRPr="00637E74" w:rsidRDefault="00B05B1D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.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F2650D5" w14:textId="77777777" w:rsidR="00B05B1D" w:rsidRPr="00637E74" w:rsidRDefault="00B05B1D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BF7E5B5" w14:textId="77777777" w:rsidR="00B05B1D" w:rsidRPr="00637E74" w:rsidRDefault="00B05B1D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033FA90" w14:textId="77777777" w:rsidR="00B05B1D" w:rsidRPr="00637E74" w:rsidRDefault="00B05B1D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5204DCA" w14:textId="77777777" w:rsidR="00B05B1D" w:rsidRPr="00637E74" w:rsidRDefault="00B05B1D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355124D" w14:textId="77777777" w:rsidR="00B05B1D" w:rsidRPr="00637E74" w:rsidRDefault="00B05B1D" w:rsidP="00B05B1D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466194" w:rsidRPr="00637E74" w14:paraId="2FDB4A8E" w14:textId="77777777" w:rsidTr="008464F9">
        <w:trPr>
          <w:tblCellSpacing w:w="10" w:type="dxa"/>
        </w:trPr>
        <w:tc>
          <w:tcPr>
            <w:tcW w:w="763" w:type="dxa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9FC039F" w14:textId="01252E3F" w:rsidR="00466194" w:rsidRPr="00637E74" w:rsidRDefault="0088691B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hobo</w:t>
            </w:r>
            <w:proofErr w:type="spellEnd"/>
          </w:p>
        </w:tc>
        <w:tc>
          <w:tcPr>
            <w:tcW w:w="820" w:type="dxa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423E679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limit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04D5F29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TART_EN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348925E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223FE55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9E0E914" w14:textId="57030764" w:rsidR="00466194" w:rsidRPr="00637E74" w:rsidRDefault="00914DF0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1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45A9B2D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.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2FFF14D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FD8FCCD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267188C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8255EB1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CAE901B" w14:textId="77777777" w:rsidR="00466194" w:rsidRPr="00637E74" w:rsidRDefault="00466194" w:rsidP="00B05B1D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A308CF" w:rsidRPr="00637E74" w14:paraId="1D0F1FCC" w14:textId="77777777" w:rsidTr="008464F9">
        <w:trPr>
          <w:tblCellSpacing w:w="10" w:type="dxa"/>
        </w:trPr>
        <w:tc>
          <w:tcPr>
            <w:tcW w:w="763" w:type="dxa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EF6EE7C" w14:textId="527D639C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bookmarkStart w:id="0" w:name="_GoBack" w:colFirst="0" w:colLast="11"/>
            <w:proofErr w:type="spellStart"/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hobo</w:t>
            </w:r>
            <w:proofErr w:type="spellEnd"/>
          </w:p>
        </w:tc>
        <w:tc>
          <w:tcPr>
            <w:tcW w:w="820" w:type="dxa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227D71A" w14:textId="0D9167B1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D73C1EF" w14:textId="276811B0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9-02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CE3BE39" w14:textId="3A7CA782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8057DB9" w14:textId="4B7D018B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5B52D81" w14:textId="41F60BF8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29F54C1" w14:textId="0DED5E92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CCACTCG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5832E02" w14:textId="66BDFF06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5.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488B78E" w14:textId="2B9201C4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.3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BF6783C" w14:textId="79CB5D3D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6.66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96F71BD" w14:textId="6203E3D7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89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36B0E44" w14:textId="60ED61B5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</w:t>
            </w:r>
          </w:p>
        </w:tc>
      </w:tr>
      <w:tr w:rsidR="00A308CF" w:rsidRPr="00637E74" w14:paraId="6AD889E7" w14:textId="77777777" w:rsidTr="008464F9">
        <w:trPr>
          <w:tblCellSpacing w:w="10" w:type="dxa"/>
        </w:trPr>
        <w:tc>
          <w:tcPr>
            <w:tcW w:w="763" w:type="dxa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8438776" w14:textId="23100636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hobo</w:t>
            </w:r>
            <w:proofErr w:type="spellEnd"/>
          </w:p>
        </w:tc>
        <w:tc>
          <w:tcPr>
            <w:tcW w:w="820" w:type="dxa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1B0961C" w14:textId="5E8376B9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E7B5449" w14:textId="507FD6A7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9-02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C5D637F" w14:textId="594892D3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5BEA3A0" w14:textId="31DB966D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67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D981C93" w14:textId="7614FC27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7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F8CF929" w14:textId="7178D112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CTACTCG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E3F77DB" w14:textId="7DC569F1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.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3E5DDDC" w14:textId="1B18E058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.5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47CF779" w14:textId="110AC7F9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5.652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92E996C" w14:textId="3BBE2F80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45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BC0B47A" w14:textId="1893CE8C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</w:t>
            </w:r>
          </w:p>
        </w:tc>
      </w:tr>
      <w:tr w:rsidR="00A308CF" w:rsidRPr="00637E74" w14:paraId="31BA7F6C" w14:textId="77777777" w:rsidTr="008464F9">
        <w:trPr>
          <w:tblCellSpacing w:w="10" w:type="dxa"/>
        </w:trPr>
        <w:tc>
          <w:tcPr>
            <w:tcW w:w="763" w:type="dxa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02F5E1A" w14:textId="165D659C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hobo</w:t>
            </w:r>
            <w:proofErr w:type="spellEnd"/>
          </w:p>
        </w:tc>
        <w:tc>
          <w:tcPr>
            <w:tcW w:w="820" w:type="dxa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439D69A" w14:textId="33DC6882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9EA8C8A" w14:textId="482E4A48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9-02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61E659E" w14:textId="06623D61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72D564A" w14:textId="0AE3BD62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5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153F9F8" w14:textId="35EDD0DD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62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DA99BED" w14:textId="6869DEF5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TCAATAC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ECF9E41" w14:textId="21C11E09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.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DF6DE34" w14:textId="7AFA993F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.8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2B772BE" w14:textId="7CBD943E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5.57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2B9B49F" w14:textId="11A8E65C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42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9530A2E" w14:textId="0B590E77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</w:t>
            </w:r>
          </w:p>
        </w:tc>
      </w:tr>
      <w:tr w:rsidR="00A308CF" w:rsidRPr="00637E74" w14:paraId="0005C4BF" w14:textId="77777777" w:rsidTr="008464F9">
        <w:trPr>
          <w:tblCellSpacing w:w="10" w:type="dxa"/>
        </w:trPr>
        <w:tc>
          <w:tcPr>
            <w:tcW w:w="763" w:type="dxa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FB56C46" w14:textId="15D14D07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hobo</w:t>
            </w:r>
            <w:proofErr w:type="spellEnd"/>
          </w:p>
        </w:tc>
        <w:tc>
          <w:tcPr>
            <w:tcW w:w="820" w:type="dxa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E0789D3" w14:textId="13534B26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23F600A" w14:textId="4AB47966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9-02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45400D3" w14:textId="4D1F8200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5B08A67" w14:textId="28379496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0BA638A" w14:textId="3AD5E301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98981F9" w14:textId="522BF064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TCACACC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B4BE2F5" w14:textId="1E2A08B0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.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94E9F01" w14:textId="7584521B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.1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836C694" w14:textId="1A5B4F83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5.49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86CCDBF" w14:textId="5275578C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387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11DD1C8" w14:textId="4753D486" w:rsidR="00A308CF" w:rsidRPr="00A308CF" w:rsidRDefault="00A308CF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A308CF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</w:t>
            </w:r>
          </w:p>
        </w:tc>
      </w:tr>
      <w:bookmarkEnd w:id="0"/>
      <w:tr w:rsidR="00466194" w:rsidRPr="00637E74" w14:paraId="3D034D5D" w14:textId="77777777" w:rsidTr="00B05B1D">
        <w:trPr>
          <w:tblCellSpacing w:w="10" w:type="dxa"/>
        </w:trPr>
        <w:tc>
          <w:tcPr>
            <w:tcW w:w="763" w:type="dxa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AC7EEE6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copia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324A1B5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limit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F5C606B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TART_EN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5EB9D2C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AF97295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EAD908D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7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38F4392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.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A20036B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92FEF5F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EFEDEA3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2AFE5DD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112102C" w14:textId="77777777" w:rsidR="00466194" w:rsidRPr="00637E74" w:rsidRDefault="00466194" w:rsidP="00B05B1D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466194" w:rsidRPr="00637E74" w14:paraId="3DBDA769" w14:textId="77777777" w:rsidTr="00B05B1D">
        <w:trPr>
          <w:tblCellSpacing w:w="10" w:type="dxa"/>
        </w:trPr>
        <w:tc>
          <w:tcPr>
            <w:tcW w:w="763" w:type="dxa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2BBB968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copia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6C4B5B4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37B9BF3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3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81A7FC9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BA518F0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0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7BA7DA4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1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872B6E0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CCACTCT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3DE6EFE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5.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754C1EB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8.4e-0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9A01E52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7.08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EB83AB6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.07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CB1029A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</w:t>
            </w:r>
          </w:p>
        </w:tc>
      </w:tr>
      <w:tr w:rsidR="00466194" w:rsidRPr="00637E74" w14:paraId="14A5D598" w14:textId="77777777" w:rsidTr="00B05B1D">
        <w:trPr>
          <w:tblCellSpacing w:w="10" w:type="dxa"/>
        </w:trPr>
        <w:tc>
          <w:tcPr>
            <w:tcW w:w="763" w:type="dxa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FCC3C57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copia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9339D3D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C23F983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3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B27F3F3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6C6978D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7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BB0FA2D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7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F7A773A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CCACACC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83CAE9B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.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B035589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.3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9F551D2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5.447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350B23D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36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9D2BCE8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</w:t>
            </w:r>
          </w:p>
        </w:tc>
      </w:tr>
      <w:tr w:rsidR="00466194" w:rsidRPr="00637E74" w14:paraId="0467C3EA" w14:textId="77777777" w:rsidTr="00B05B1D">
        <w:trPr>
          <w:tblCellSpacing w:w="10" w:type="dxa"/>
        </w:trPr>
        <w:tc>
          <w:tcPr>
            <w:tcW w:w="763" w:type="dxa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8FFDC5F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copia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AB5EC2C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0322EA6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3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03467E6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582DB57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1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8256AF4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2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E84DE04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TTATTCC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A463550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.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278339F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7.9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8615AD1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4.847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9E5C7BD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10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F2C5FE6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</w:t>
            </w:r>
          </w:p>
        </w:tc>
      </w:tr>
      <w:tr w:rsidR="00466194" w:rsidRPr="00637E74" w14:paraId="6BE5C754" w14:textId="77777777" w:rsidTr="00B05B1D">
        <w:trPr>
          <w:tblCellSpacing w:w="10" w:type="dxa"/>
        </w:trPr>
        <w:tc>
          <w:tcPr>
            <w:tcW w:w="763" w:type="dxa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BD394D1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zam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F00E13B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limit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FCD5CF6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TART_EN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47442FB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B3A432A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52F9401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72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D4D93A7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.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426245D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64DF48D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7ABAD4D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02421FE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538B789" w14:textId="77777777" w:rsidR="00466194" w:rsidRPr="00637E74" w:rsidRDefault="00466194" w:rsidP="00B05B1D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466194" w:rsidRPr="00637E74" w14:paraId="07058840" w14:textId="77777777" w:rsidTr="00B05B1D">
        <w:trPr>
          <w:tblCellSpacing w:w="10" w:type="dxa"/>
        </w:trPr>
        <w:tc>
          <w:tcPr>
            <w:tcW w:w="763" w:type="dxa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91CD171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zam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19BD3B7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215CA08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3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8F45160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FE299C2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5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3315EB4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62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80ACDD9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CCACATC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187C8FC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.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1366383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7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E9444BA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5.90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91D4686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56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3275570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</w:t>
            </w:r>
          </w:p>
        </w:tc>
      </w:tr>
      <w:tr w:rsidR="00466194" w:rsidRPr="00637E74" w14:paraId="107F3505" w14:textId="77777777" w:rsidTr="00B05B1D">
        <w:trPr>
          <w:tblCellSpacing w:w="10" w:type="dxa"/>
        </w:trPr>
        <w:tc>
          <w:tcPr>
            <w:tcW w:w="763" w:type="dxa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A48BB90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zam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3508BFB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4170203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3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1B5012A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7FA5417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2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978DA2A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3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C562EA2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TCAGACG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147F198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.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00C07B3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5.6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8900956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5.18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8C301A3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252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C227214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</w:t>
            </w:r>
          </w:p>
        </w:tc>
      </w:tr>
      <w:tr w:rsidR="00466194" w:rsidRPr="00637E74" w14:paraId="2A6A64DD" w14:textId="77777777" w:rsidTr="00B05B1D">
        <w:trPr>
          <w:tblCellSpacing w:w="10" w:type="dxa"/>
        </w:trPr>
        <w:tc>
          <w:tcPr>
            <w:tcW w:w="763" w:type="dxa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B21CCCA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TIRANT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ABA68A1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limit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C4CBD15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TART_EN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6FEAB3D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2FC307B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FDCB90C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1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1B3DD72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.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C434152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B2DB7A3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3EAC1AF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0150568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17D2E6A" w14:textId="77777777" w:rsidR="00466194" w:rsidRPr="00637E74" w:rsidRDefault="00466194" w:rsidP="00B05B1D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466194" w:rsidRPr="00637E74" w14:paraId="4018BDAC" w14:textId="77777777" w:rsidTr="00B05B1D">
        <w:trPr>
          <w:tblCellSpacing w:w="10" w:type="dxa"/>
        </w:trPr>
        <w:tc>
          <w:tcPr>
            <w:tcW w:w="763" w:type="dxa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EAC2948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TIRANT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DB8956F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D499AD7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3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BC609F0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7782251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0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6C94702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0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2B5D970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TCAGTCG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56382FD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5.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5A513ED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.6e-0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8FA5A25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7.687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760F844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.33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E20EC5F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</w:t>
            </w:r>
          </w:p>
        </w:tc>
      </w:tr>
      <w:tr w:rsidR="00466194" w:rsidRPr="00637E74" w14:paraId="39310A1F" w14:textId="77777777" w:rsidTr="00B05B1D">
        <w:trPr>
          <w:tblCellSpacing w:w="10" w:type="dxa"/>
        </w:trPr>
        <w:tc>
          <w:tcPr>
            <w:tcW w:w="763" w:type="dxa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0313C10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TIRANT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BD9FDB7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4E72F66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3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4120E55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3BCA826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5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78B8867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5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EFCC602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CCACTCT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2453ED3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5.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588077B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8.4e-0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E93EA01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7.08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B84E68D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.07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48DA649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</w:t>
            </w:r>
          </w:p>
        </w:tc>
      </w:tr>
      <w:tr w:rsidR="00466194" w:rsidRPr="00637E74" w14:paraId="0ABFA7BD" w14:textId="77777777" w:rsidTr="00B05B1D">
        <w:trPr>
          <w:tblCellSpacing w:w="10" w:type="dxa"/>
        </w:trPr>
        <w:tc>
          <w:tcPr>
            <w:tcW w:w="763" w:type="dxa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95E2BAB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TIRANT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CBE01E2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05B0EDF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3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0565DB4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C5569F5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7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3CE8BE2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82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5D947F0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TCATATC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BA9B3DA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.2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865A118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.6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DE1C29B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5.62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8F36038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44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BBF08C1" w14:textId="77777777" w:rsidR="00466194" w:rsidRPr="00637E74" w:rsidRDefault="00466194" w:rsidP="00B05B1D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637E74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</w:t>
            </w:r>
          </w:p>
        </w:tc>
      </w:tr>
    </w:tbl>
    <w:p w14:paraId="7592A60B" w14:textId="77777777" w:rsidR="00466194" w:rsidRDefault="00466194" w:rsidP="00466194">
      <w:r>
        <w:t xml:space="preserve">SUPPLEMENTARY TABLE 2. INR MOTIF PREDICTION. </w:t>
      </w:r>
      <w:proofErr w:type="spellStart"/>
      <w:r>
        <w:t>Pval</w:t>
      </w:r>
      <w:proofErr w:type="spellEnd"/>
      <w:r>
        <w:t xml:space="preserve"> </w:t>
      </w:r>
      <w:proofErr w:type="spellStart"/>
      <w:r>
        <w:t>cutoff</w:t>
      </w:r>
      <w:proofErr w:type="spellEnd"/>
      <w:r>
        <w:t xml:space="preserve"> 10exp-2; </w:t>
      </w:r>
      <w:proofErr w:type="spellStart"/>
      <w:r>
        <w:t>origin</w:t>
      </w:r>
      <w:proofErr w:type="spellEnd"/>
      <w:r>
        <w:t xml:space="preserve">=START;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direct</w:t>
      </w:r>
      <w:proofErr w:type="spellEnd"/>
      <w:r>
        <w:t xml:space="preserve"> </w:t>
      </w:r>
      <w:proofErr w:type="spellStart"/>
      <w:r>
        <w:t>strand</w:t>
      </w:r>
      <w:proofErr w:type="spellEnd"/>
      <w:r>
        <w:t xml:space="preserve"> </w:t>
      </w:r>
      <w:proofErr w:type="spellStart"/>
      <w:r>
        <w:t>results</w:t>
      </w:r>
      <w:proofErr w:type="spellEnd"/>
      <w:r>
        <w:t xml:space="preserve"> are </w:t>
      </w:r>
      <w:proofErr w:type="spellStart"/>
      <w:r>
        <w:t>shown</w:t>
      </w:r>
      <w:proofErr w:type="spellEnd"/>
    </w:p>
    <w:p w14:paraId="15F8F088" w14:textId="77777777" w:rsidR="008C1109" w:rsidRDefault="008C1109"/>
    <w:sectPr w:rsidR="008C1109" w:rsidSect="005772E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194"/>
    <w:rsid w:val="00273612"/>
    <w:rsid w:val="003F1E67"/>
    <w:rsid w:val="003F3460"/>
    <w:rsid w:val="00466194"/>
    <w:rsid w:val="005772E6"/>
    <w:rsid w:val="0058102C"/>
    <w:rsid w:val="008464F9"/>
    <w:rsid w:val="0088691B"/>
    <w:rsid w:val="008C1109"/>
    <w:rsid w:val="008C4EE1"/>
    <w:rsid w:val="008C7E97"/>
    <w:rsid w:val="00914DF0"/>
    <w:rsid w:val="00A308CF"/>
    <w:rsid w:val="00A8256C"/>
    <w:rsid w:val="00B05B1D"/>
    <w:rsid w:val="00B7178F"/>
    <w:rsid w:val="00E71CCE"/>
    <w:rsid w:val="00EA7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A9F2F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46619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9</Words>
  <Characters>1249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M</dc:creator>
  <cp:keywords/>
  <dc:description/>
  <cp:lastModifiedBy>RMM</cp:lastModifiedBy>
  <cp:revision>7</cp:revision>
  <dcterms:created xsi:type="dcterms:W3CDTF">2019-02-03T10:01:00Z</dcterms:created>
  <dcterms:modified xsi:type="dcterms:W3CDTF">2019-02-03T10:51:00Z</dcterms:modified>
</cp:coreProperties>
</file>